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entekst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  <w:lang w:val="en-GB"/>
        </w:rPr>
        <w:t xml:space="preserve">S4. </w:t>
      </w:r>
      <w:r>
        <w:rPr>
          <w:rFonts w:cs="Times New Roman" w:ascii="Times New Roman" w:hAnsi="Times New Roman"/>
          <w:b/>
          <w:color w:val="000000"/>
          <w:sz w:val="22"/>
          <w:szCs w:val="22"/>
          <w:lang w:val="en-GB"/>
        </w:rPr>
        <w:t xml:space="preserve">Unrooted tree produced by running the alignment in S3 through </w:t>
        <w:br/>
        <w:t xml:space="preserve">MrBayes. This tree was rooted by mapping on to the tree of life to produce </w:t>
        <w:br/>
        <w:t xml:space="preserve">the tree in figure 3 (see methods). In figure 3 the kangaroo clade has </w:t>
        <w:br/>
        <w:t xml:space="preserve">been summarised as one node called 'Kangaroo', and the the two versions of </w:t>
        <w:br/>
        <w:t xml:space="preserve">Mouse ARD1 have been replaced by just the Ensembl version. 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 xml:space="preserve">Figure produced </w:t>
        <w:br/>
        <w:t>using ATV (Zmasek and Eddy, 2001).</w:t>
      </w:r>
    </w:p>
    <w:p>
      <w:pPr>
        <w:pStyle w:val="Rentekst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</w:r>
    </w:p>
    <w:p>
      <w:pPr>
        <w:pStyle w:val="Rentekst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</w:r>
    </w:p>
    <w:p>
      <w:pPr>
        <w:pStyle w:val="Rentekst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  <w:drawing>
          <wp:inline distT="0" distB="0" distL="0" distR="0">
            <wp:extent cx="5754370" cy="64808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6480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Rentekst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</w:r>
    </w:p>
    <w:p>
      <w:pPr>
        <w:pStyle w:val="Rentekst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</w:r>
    </w:p>
    <w:p>
      <w:pPr>
        <w:pStyle w:val="Rentekst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</w:r>
    </w:p>
    <w:p>
      <w:pPr>
        <w:pStyle w:val="Rentekst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</w:r>
    </w:p>
    <w:p>
      <w:pPr>
        <w:pStyle w:val="Rentekst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/>
          <w:b/>
          <w:color w:val="000000"/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ntekst">
    <w:name w:val="Ren teks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21T16:43:00Z</dcterms:created>
  <dc:creator>Thomas Arnesen</dc:creator>
  <dc:description/>
  <cp:keywords/>
  <dc:language>en-US</dc:language>
  <cp:lastModifiedBy>Thomas Arnesen</cp:lastModifiedBy>
  <dcterms:modified xsi:type="dcterms:W3CDTF">2005-11-21T16:44:00Z</dcterms:modified>
  <cp:revision>1</cp:revision>
  <dc:subject/>
  <dc:title>S4</dc:title>
</cp:coreProperties>
</file>